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file 8</w:t>
      </w:r>
      <w:r>
        <w:rPr>
          <w:lang w:val="en-US"/>
        </w:rPr>
        <w:t xml:space="preserve"> Core enrichment genes in pediatric ALLs with </w:t>
      </w:r>
      <w:r>
        <w:rPr>
          <w:i/>
          <w:lang w:val="en-US"/>
        </w:rPr>
        <w:t xml:space="preserve">MLL </w:t>
      </w:r>
      <w:r>
        <w:rPr>
          <w:lang w:val="en-US"/>
        </w:rPr>
        <w:t>when compared to genes being upregulated in normal tissue derived from prostat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69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9"/>
        <w:gridCol w:w="4664"/>
        <w:gridCol w:w="1080"/>
        <w:gridCol w:w="1189"/>
        <w:gridCol w:w="878"/>
        <w:gridCol w:w="1189"/>
      </w:tblGrid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GENETITLE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ANK IN GENE LIST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ANK METRIC SCOR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UNNING ES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ORE ENRICHMENT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KBKB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hibitor of kappa light polypeptide gene enhancer in B-cells, kinase be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24175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222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DT2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D1 transmembrane family, memb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2097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444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TL7A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hyltransferase like 7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6729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616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MBIM4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membrane BAX inhibitor motif containing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8866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778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MTL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tylserotonin O-methyltransferase-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50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083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DT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-dopachrome tautom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2868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686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D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bitol dehydroge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4680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544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P7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crotubule-associated protein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2466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426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R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R1 retention in endoplasmic reticulum 1 homolog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8764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268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P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th-associated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446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102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P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1475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95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GH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atidylinositol glycan anchor biosynthesis, class 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95853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75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F2R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ulin-like growth factor 2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8187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26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CY1A3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anylate cyclase 1, soluble, alpha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62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905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MDS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DP-mannose 4,6-dehydra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7508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54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1IP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1 interact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6305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331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RP63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tochondrial ribosomal protein 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4860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088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PS13D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cuolar protein sorting 13 homolog D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8245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778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PG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-methylpurine-DNA glycosyl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867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12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EKHB2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eckstrin homology domain containing, family B (evectins) memb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7194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865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LJ22222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5556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305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320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320 molecu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821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867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MG20B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-mobility group 20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8036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586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KT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-akt murine thymoma viral oncogene homolo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777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963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13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 L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3879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480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S15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 S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3126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080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AND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AN domain contain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8961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611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BS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tobiase, di-N-acetyl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56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135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HRS7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hydrogenase/reductase (SDR family) member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449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703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HD1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hydrolase domain containing 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9114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098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ID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300 interacting inhibitor of differentiatio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9026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279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BEP2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baptin, RAB GTPase binding effector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8748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413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FRS1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licing factor, arginine/serine-rich 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5883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84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PCS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pantothenoylcysteine synthe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5750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424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PAP2A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atidic acid phosphatase type 2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2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0720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324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P44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 protein 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0412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743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CEL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ccludin/ELL domain contain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1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2563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694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PK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phosphoinositide dependent protein kinase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2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2294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16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5DL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erol-C5-desaturase (ERG3 delta-5-desaturase homolog, fungal)-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0685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570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CS2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ppressor of cytokine signaling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0507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057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AA0152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AA0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6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859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417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SNK1D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in kinase 1, del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8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709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819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ZEF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finger, ZZ-type with EF-hand doma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4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180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390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PS37C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cuolar protein sorting 37 homolog C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3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5507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366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PP3CA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phosphatase 3 (formerly 2B), catalytic subunit, alpha isoform (calcineurin A alph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3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4943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779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FB2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affold attachment factor B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4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4796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226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RRFIP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ucine rich repeat (in FLII) interact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397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604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B4A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B4A, member RAS oncogene 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224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839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DC47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iled-coil domain containing 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8528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999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35A3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ute carrier family 35 (UDP-N-acetylglucosamine (UDP-GlcNAc) transporter), member A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1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3603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066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P20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biquitin specific peptidase 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1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32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459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F25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cription factor 25 (basic helix-loop-helix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5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274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102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RPUD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cysteine-inducible, endoplasmic reticulum stress-inducible, ubiquitin-like domain memb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0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959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234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K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2 associated kin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4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7139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452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GS1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generative spermatocyte homolog 1, lipid desaturase (Drosophil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1974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441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LB</w:t>
            </w:r>
          </w:p>
        </w:tc>
        <w:tc>
          <w:tcPr>
            <w:tcW w:w="466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-ral simian leukemia viral oncogene homolog B (ras related; GTP binding protein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3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014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697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21:20:00Z</dcterms:created>
  <dc:creator> </dc:creator>
  <dc:description/>
  <cp:keywords/>
  <dc:language>en-US</dc:language>
  <cp:lastModifiedBy>Andersson, Anna</cp:lastModifiedBy>
  <dcterms:modified xsi:type="dcterms:W3CDTF">2010-02-25T20:06:00Z</dcterms:modified>
  <cp:revision>3</cp:revision>
  <dc:subject/>
  <dc:title>Supplemental Table S4</dc:title>
</cp:coreProperties>
</file>